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13. Scene-level permutation statistics for contra forced-choice target-onset panels in Fig. S6.</w:t>
      </w:r>
    </w:p>
    <w:p>
      <w:r>
        <w:rPr>
          <w:rFonts w:ascii="Arial" w:hAnsi="Arial"/>
          <w:b w:val="0"/>
          <w:sz w:val="18"/>
        </w:rPr>
        <w:t>Statistics compare scene-specific normalized target-period firing rates for Accept Good responses across forced-choice scenes 7–10, separately for each monkey and recording area.</w:t>
      </w:r>
    </w:p>
    <w:p>
      <w:r>
        <w:rPr>
          <w:rFonts w:ascii="Arial" w:hAnsi="Arial"/>
          <w:b w:val="0"/>
          <w:sz w:val="18"/>
        </w:rPr>
        <w:t>Test: repeated-measures permutation ANOVA across scenes (10,000 permutations; seed 20260528). When the overall test was significant, pairwise sign-flip permutation tests were performed with Bonferroni correction.</w:t>
      </w:r>
    </w:p>
    <w:p>
      <w:r>
        <w:rPr>
          <w:rFonts w:ascii="Arial" w:hAnsi="Arial"/>
          <w:b w:val="0"/>
          <w:sz w:val="18"/>
        </w:rPr>
        <w:t>Mean diff is the first minus the second scene for the listed post-hoc contrast. Pairwise tests are shown only for region/monkey combinations with a significant overall permutation ANOVA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Region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Monkey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n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Scenes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Overall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Post-hoc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n pairs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Mean dif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Raw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Adj.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Sig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7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46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94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1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3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3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1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1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4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1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0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0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6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2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1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2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4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1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1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9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1.3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2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Overall only</w:t>
            </w:r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52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0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7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88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4.9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9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92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Overall only</w:t>
            </w:r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